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559E" w:rsidRPr="0087064D" w:rsidRDefault="0045559E" w:rsidP="0045559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064D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27A0F6" wp14:editId="2756DF60">
                <wp:simplePos x="0" y="0"/>
                <wp:positionH relativeFrom="column">
                  <wp:posOffset>58247</wp:posOffset>
                </wp:positionH>
                <wp:positionV relativeFrom="paragraph">
                  <wp:posOffset>-134620</wp:posOffset>
                </wp:positionV>
                <wp:extent cx="2912918" cy="471054"/>
                <wp:effectExtent l="0" t="0" r="1905" b="571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2918" cy="4710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45559E" w:rsidRPr="00BD2B4D" w:rsidRDefault="0045559E" w:rsidP="0045559E">
                            <w:pPr>
                              <w:pStyle w:val="NoSpacing"/>
                              <w:jc w:val="center"/>
                              <w:rPr>
                                <w:b/>
                              </w:rPr>
                            </w:pPr>
                            <w:r w:rsidRPr="00BD2B4D">
                              <w:rPr>
                                <w:b/>
                              </w:rPr>
                              <w:t>Classical atherosclerosis in a HIV</w:t>
                            </w:r>
                          </w:p>
                          <w:p w:rsidR="0045559E" w:rsidRPr="00BD2B4D" w:rsidRDefault="0045559E" w:rsidP="0045559E">
                            <w:pPr>
                              <w:pStyle w:val="NoSpacing"/>
                              <w:jc w:val="center"/>
                              <w:rPr>
                                <w:b/>
                              </w:rPr>
                            </w:pPr>
                            <w:proofErr w:type="gramStart"/>
                            <w:r w:rsidRPr="00BD2B4D">
                              <w:rPr>
                                <w:b/>
                              </w:rPr>
                              <w:t>negative</w:t>
                            </w:r>
                            <w:proofErr w:type="gramEnd"/>
                            <w:r w:rsidRPr="00BD2B4D">
                              <w:rPr>
                                <w:b/>
                              </w:rPr>
                              <w:t xml:space="preserve"> c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27A0F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4.6pt;margin-top:-10.6pt;width:229.35pt;height:37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" fillcolor="white [3201]" stroked="f" strokeweight=".5pt">
                <v:textbox>
                  <w:txbxContent>
                    <w:p w:rsidR="0045559E" w:rsidRPr="00BD2B4D" w:rsidRDefault="0045559E" w:rsidP="0045559E">
                      <w:pPr>
                        <w:pStyle w:val="NoSpacing"/>
                        <w:jc w:val="center"/>
                        <w:rPr>
                          <w:b/>
                        </w:rPr>
                      </w:pPr>
                      <w:r w:rsidRPr="00BD2B4D">
                        <w:rPr>
                          <w:b/>
                        </w:rPr>
                        <w:t>Classical atherosclerosis in a HIV</w:t>
                      </w:r>
                    </w:p>
                    <w:p w:rsidR="0045559E" w:rsidRPr="00BD2B4D" w:rsidRDefault="0045559E" w:rsidP="0045559E">
                      <w:pPr>
                        <w:pStyle w:val="NoSpacing"/>
                        <w:jc w:val="center"/>
                        <w:rPr>
                          <w:b/>
                        </w:rPr>
                      </w:pPr>
                      <w:proofErr w:type="gramStart"/>
                      <w:r w:rsidRPr="00BD2B4D">
                        <w:rPr>
                          <w:b/>
                        </w:rPr>
                        <w:t>negative</w:t>
                      </w:r>
                      <w:proofErr w:type="gramEnd"/>
                      <w:r w:rsidRPr="00BD2B4D">
                        <w:rPr>
                          <w:b/>
                        </w:rPr>
                        <w:t xml:space="preserve"> case</w:t>
                      </w:r>
                    </w:p>
                  </w:txbxContent>
                </v:textbox>
              </v:shape>
            </w:pict>
          </mc:Fallback>
        </mc:AlternateContent>
      </w:r>
    </w:p>
    <w:p w:rsidR="0045559E" w:rsidRPr="0087064D" w:rsidRDefault="0045559E" w:rsidP="0045559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064D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AC42FD4" wp14:editId="636BBC91">
            <wp:extent cx="5795158" cy="190599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28"/>
                    <a:stretch/>
                  </pic:blipFill>
                  <pic:spPr bwMode="auto">
                    <a:xfrm>
                      <a:off x="0" y="0"/>
                      <a:ext cx="5798819" cy="1907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5559E" w:rsidRPr="0087064D" w:rsidRDefault="0045559E" w:rsidP="0045559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7064D">
        <w:rPr>
          <w:rFonts w:ascii="Times New Roman" w:hAnsi="Times New Roman" w:cs="Times New Roman"/>
          <w:b/>
          <w:sz w:val="24"/>
          <w:szCs w:val="24"/>
        </w:rPr>
        <w:t>Supplement Figure I: Comparison of a classical atherosclerotic features with those found in HIV infection</w:t>
      </w:r>
    </w:p>
    <w:p w:rsidR="004F0FB0" w:rsidRPr="0045559E" w:rsidRDefault="0045559E" w:rsidP="0045559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064D">
        <w:rPr>
          <w:rFonts w:ascii="Times New Roman" w:hAnsi="Times New Roman" w:cs="Times New Roman"/>
          <w:sz w:val="24"/>
          <w:szCs w:val="24"/>
        </w:rPr>
        <w:t xml:space="preserve">(A) SMA stain of coronary artery of an elderly gentleman with classical atherosclerosis showing disruption of smooth muscle fibres (B) SMA stain of cerebral vessel in an HIV+ individual showing similar changes </w:t>
      </w:r>
      <w:bookmarkStart w:id="0" w:name="_GoBack"/>
      <w:bookmarkEnd w:id="0"/>
    </w:p>
    <w:sectPr w:rsidR="004F0FB0" w:rsidRPr="004555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9A0"/>
    <w:rsid w:val="0004647D"/>
    <w:rsid w:val="00050AD2"/>
    <w:rsid w:val="0008415D"/>
    <w:rsid w:val="00091B06"/>
    <w:rsid w:val="001244EF"/>
    <w:rsid w:val="00192216"/>
    <w:rsid w:val="0019280B"/>
    <w:rsid w:val="0019516C"/>
    <w:rsid w:val="001F1AF7"/>
    <w:rsid w:val="001F62E3"/>
    <w:rsid w:val="002A5818"/>
    <w:rsid w:val="002E5DDC"/>
    <w:rsid w:val="00333D89"/>
    <w:rsid w:val="0045559E"/>
    <w:rsid w:val="004F0FB0"/>
    <w:rsid w:val="006076BC"/>
    <w:rsid w:val="006261FE"/>
    <w:rsid w:val="006D1809"/>
    <w:rsid w:val="00732C04"/>
    <w:rsid w:val="007A73E6"/>
    <w:rsid w:val="00811F42"/>
    <w:rsid w:val="008B4AF2"/>
    <w:rsid w:val="008D7604"/>
    <w:rsid w:val="009B49A0"/>
    <w:rsid w:val="00A141C9"/>
    <w:rsid w:val="00B1638E"/>
    <w:rsid w:val="00B237DC"/>
    <w:rsid w:val="00C93434"/>
    <w:rsid w:val="00CE5D8A"/>
    <w:rsid w:val="00F1206A"/>
    <w:rsid w:val="00F22255"/>
    <w:rsid w:val="00F22D70"/>
    <w:rsid w:val="00F23B03"/>
    <w:rsid w:val="00F73089"/>
    <w:rsid w:val="00FA3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25FF34-40E3-4B23-9FD6-0C28F9315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59E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5559E"/>
    <w:pPr>
      <w:spacing w:after="0" w:line="240" w:lineRule="auto"/>
    </w:pPr>
    <w:rPr>
      <w:rFonts w:eastAsiaTheme="minorEastAsia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, John Paolo</dc:creator>
  <cp:keywords/>
  <dc:description/>
  <cp:lastModifiedBy>Nora, John Paolo</cp:lastModifiedBy>
  <cp:revision>2</cp:revision>
  <dcterms:created xsi:type="dcterms:W3CDTF">2020-10-30T01:35:00Z</dcterms:created>
  <dcterms:modified xsi:type="dcterms:W3CDTF">2020-10-30T01:35:00Z</dcterms:modified>
</cp:coreProperties>
</file>